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240"/>
        <w:gridCol w:w="1360"/>
        <w:gridCol w:w="1400"/>
      </w:tblGrid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in effect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stimate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w 95% CI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gh 95% CI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1 MYX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v ma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v fe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 mal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 fem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1 RH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v mal S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v mal S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v fem S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v fem S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 mal S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 mal S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 fem S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 fem S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2 MYX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v mal S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v mal S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v fem S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v fem S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 mal S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 mal S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 fem S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 fem S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2 RH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v S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v S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 S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 S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3 MYX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3 RH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v S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uv S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 S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 S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</w:tbl>
    <w:p>
      <w:pPr>
        <w:pStyle w:val="Normal"/>
        <w:spacing w:lineRule="auto" w:line="240" w:before="12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otation: juv, Juveniles; ad, Adults; fem, Females; mal, Males; SN, Seronegatives; SP, Seropositive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 w:before="120" w:after="0"/>
    </w:pPr>
    <w:rPr>
      <w:rFonts w:ascii="Arial Black" w:hAnsi="Arial Black" w:eastAsia="Cambria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10:46:00Z</dcterms:created>
  <dc:creator>simone santoro</dc:creator>
  <dc:description/>
  <cp:keywords/>
  <dc:language>en-US</dc:language>
  <cp:lastModifiedBy>ecoulamy</cp:lastModifiedBy>
  <dcterms:modified xsi:type="dcterms:W3CDTF">2014-02-11T08:39:00Z</dcterms:modified>
  <cp:revision>4</cp:revision>
  <dc:subject/>
  <dc:title/>
</cp:coreProperties>
</file>